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21C" w:rsidRPr="00FB16C7" w:rsidRDefault="00CD721C" w:rsidP="00FB16C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B16C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2: Fig 3. </w:t>
      </w:r>
      <w:r w:rsidRPr="00FB16C7">
        <w:rPr>
          <w:rFonts w:ascii="Times New Roman" w:hAnsi="Times New Roman" w:cs="Times New Roman"/>
          <w:bCs/>
          <w:sz w:val="28"/>
          <w:szCs w:val="28"/>
          <w:lang w:val="en-US"/>
        </w:rPr>
        <w:t>Interrelationship Between Stigma, Misinformation, and Delay of Diagnosis</w:t>
      </w:r>
      <w:bookmarkStart w:id="0" w:name="_GoBack"/>
      <w:bookmarkEnd w:id="0"/>
    </w:p>
    <w:p w:rsidR="00CD721C" w:rsidRDefault="00CD721C" w:rsidP="00CD721C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8D9245F" wp14:editId="0D54F382">
            <wp:simplePos x="0" y="0"/>
            <wp:positionH relativeFrom="margin">
              <wp:align>right</wp:align>
            </wp:positionH>
            <wp:positionV relativeFrom="paragraph">
              <wp:posOffset>265430</wp:posOffset>
            </wp:positionV>
            <wp:extent cx="5716905" cy="2578100"/>
            <wp:effectExtent l="0" t="0" r="0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905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D721C" w:rsidRDefault="00CD721C" w:rsidP="00CD721C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:rsidR="00CD721C" w:rsidRDefault="00CD721C" w:rsidP="00CD721C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:rsidR="00CD721C" w:rsidRDefault="00CD721C" w:rsidP="00CD721C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CD721C" w:rsidRDefault="00CD721C" w:rsidP="00CD721C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572413" w:rsidRDefault="00572413"/>
    <w:sectPr w:rsidR="005724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1C"/>
    <w:rsid w:val="00572413"/>
    <w:rsid w:val="00B31349"/>
    <w:rsid w:val="00CD721C"/>
    <w:rsid w:val="00FB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6CFA21-7301-44F3-9F40-101880650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721C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tersuchung</dc:creator>
  <cp:keywords/>
  <dc:description/>
  <cp:lastModifiedBy>Untersuchung</cp:lastModifiedBy>
  <cp:revision>2</cp:revision>
  <dcterms:created xsi:type="dcterms:W3CDTF">2026-01-05T14:28:00Z</dcterms:created>
  <dcterms:modified xsi:type="dcterms:W3CDTF">2026-01-05T15:53:00Z</dcterms:modified>
</cp:coreProperties>
</file>